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2D2" w:rsidRPr="00D0151B" w:rsidRDefault="00703941" w:rsidP="00CF22D2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dditional file 2:</w:t>
      </w:r>
      <w:r w:rsidR="00CF22D2" w:rsidRPr="00D0151B">
        <w:rPr>
          <w:rFonts w:ascii="Times New Roman" w:hAnsi="Times New Roman"/>
          <w:b/>
        </w:rPr>
        <w:t xml:space="preserve">Table </w:t>
      </w:r>
      <w:r w:rsidR="00CF22D2">
        <w:rPr>
          <w:rFonts w:ascii="Times New Roman" w:hAnsi="Times New Roman" w:hint="eastAsia"/>
          <w:b/>
        </w:rPr>
        <w:t>S2</w:t>
      </w:r>
      <w:r w:rsidR="00CF22D2" w:rsidRPr="00D0151B">
        <w:rPr>
          <w:rFonts w:ascii="Times New Roman" w:hAnsi="Times New Roman"/>
          <w:b/>
        </w:rPr>
        <w:t xml:space="preserve"> Primers </w:t>
      </w:r>
      <w:r w:rsidR="00CF22D2">
        <w:rPr>
          <w:rFonts w:ascii="Times New Roman" w:hAnsi="Times New Roman" w:hint="eastAsia"/>
          <w:b/>
        </w:rPr>
        <w:t>of</w:t>
      </w:r>
      <w:r w:rsidR="00CF22D2" w:rsidRPr="00D0151B">
        <w:rPr>
          <w:rFonts w:ascii="Times New Roman" w:hAnsi="Times New Roman"/>
          <w:b/>
        </w:rPr>
        <w:t xml:space="preserve"> </w:t>
      </w:r>
      <w:r w:rsidR="00CF22D2" w:rsidRPr="00273755">
        <w:rPr>
          <w:rFonts w:ascii="Times New Roman" w:hAnsi="Times New Roman"/>
          <w:b/>
          <w:i/>
        </w:rPr>
        <w:t xml:space="preserve">P. tomentosa </w:t>
      </w:r>
      <w:r w:rsidR="001E2EFB">
        <w:rPr>
          <w:rFonts w:ascii="Times New Roman" w:hAnsi="Times New Roman" w:hint="eastAsia"/>
          <w:b/>
        </w:rPr>
        <w:t>miRNA</w:t>
      </w:r>
      <w:r w:rsidR="00CF22D2" w:rsidRPr="00D0151B">
        <w:rPr>
          <w:rFonts w:ascii="Times New Roman" w:hAnsi="Times New Roman"/>
          <w:b/>
        </w:rPr>
        <w:t xml:space="preserve"> for qRT-PCR analysis</w:t>
      </w:r>
    </w:p>
    <w:tbl>
      <w:tblPr>
        <w:tblpPr w:leftFromText="180" w:rightFromText="180" w:vertAnchor="page" w:horzAnchor="margin" w:tblpXSpec="center" w:tblpY="1786"/>
        <w:tblW w:w="4658" w:type="dxa"/>
        <w:tblLayout w:type="fixed"/>
        <w:tblLook w:val="04A0"/>
      </w:tblPr>
      <w:tblGrid>
        <w:gridCol w:w="1384"/>
        <w:gridCol w:w="175"/>
        <w:gridCol w:w="2683"/>
        <w:gridCol w:w="416"/>
      </w:tblGrid>
      <w:tr w:rsidR="00CF22D2" w:rsidRPr="00D0151B" w:rsidTr="004516BE">
        <w:trPr>
          <w:gridAfter w:val="1"/>
          <w:wAfter w:w="416" w:type="dxa"/>
          <w:trHeight w:val="177"/>
        </w:trPr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22D2" w:rsidRPr="00D0151B" w:rsidRDefault="00CF22D2" w:rsidP="004516BE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22D2" w:rsidRPr="00D0151B" w:rsidRDefault="00CF22D2" w:rsidP="004516BE">
            <w:pPr>
              <w:spacing w:line="220" w:lineRule="exact"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kern w:val="0"/>
                <w:sz w:val="18"/>
                <w:szCs w:val="18"/>
              </w:rPr>
              <w:t>primer sequence (5‘ - 3’)</w:t>
            </w:r>
          </w:p>
        </w:tc>
      </w:tr>
      <w:tr w:rsidR="00CF22D2" w:rsidRPr="00D0151B" w:rsidTr="004516BE">
        <w:trPr>
          <w:trHeight w:val="187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160c</w:t>
            </w:r>
          </w:p>
        </w:tc>
        <w:tc>
          <w:tcPr>
            <w:tcW w:w="327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CGGACCAGGCTTCATTCCCC</w:t>
            </w:r>
          </w:p>
        </w:tc>
      </w:tr>
      <w:tr w:rsidR="00CF22D2" w:rsidRPr="00D0151B" w:rsidTr="004516BE">
        <w:trPr>
          <w:trHeight w:val="155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168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GGCAAGTTGTCTTTGGCTACA</w:t>
            </w:r>
          </w:p>
        </w:tc>
      </w:tr>
      <w:tr w:rsidR="00CF22D2" w:rsidRPr="00D0151B" w:rsidTr="004516BE">
        <w:trPr>
          <w:trHeight w:val="155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169e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AGCCAAGGATGACTTGCCTG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169f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GATTGAGCCGCGCCAATATC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171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GCTGCCGACTCATTCATTCAA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397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GTGTTCTCAGGTCGCCCCTG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398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TAGATTCACGCACAAACTCG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403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ATGCACTGCCTCTTCCCTGGC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408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TTCCAACTCCACCCATTCCTA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2118a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TGGGAATCTCTCTGATGCAT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pau-miR3630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CCTGCCTTGCATCAACTGAAT</w:t>
            </w:r>
          </w:p>
        </w:tc>
      </w:tr>
      <w:tr w:rsidR="00CF22D2" w:rsidRPr="00D0151B" w:rsidTr="004516BE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22D2" w:rsidRPr="00D0151B" w:rsidRDefault="00CF22D2" w:rsidP="004516BE">
            <w:pPr>
              <w:rPr>
                <w:rFonts w:ascii="Times New Roman" w:hAnsi="Times New Roman"/>
                <w:sz w:val="20"/>
                <w:szCs w:val="20"/>
              </w:rPr>
            </w:pPr>
            <w:r w:rsidRPr="00D0151B">
              <w:rPr>
                <w:rFonts w:ascii="Times New Roman" w:hAnsi="Times New Roman"/>
                <w:sz w:val="20"/>
                <w:szCs w:val="20"/>
              </w:rPr>
              <w:t>pau-mR15</w:t>
            </w:r>
          </w:p>
        </w:tc>
        <w:tc>
          <w:tcPr>
            <w:tcW w:w="327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F22D2" w:rsidRPr="00D0151B" w:rsidRDefault="00CF22D2" w:rsidP="004516BE">
            <w:pPr>
              <w:rPr>
                <w:rFonts w:ascii="Times New Roman" w:hAnsi="Times New Roman"/>
                <w:sz w:val="18"/>
                <w:szCs w:val="18"/>
              </w:rPr>
            </w:pPr>
            <w:r w:rsidRPr="00D0151B">
              <w:rPr>
                <w:rFonts w:ascii="Times New Roman" w:hAnsi="Times New Roman"/>
                <w:sz w:val="18"/>
                <w:szCs w:val="18"/>
              </w:rPr>
              <w:t>TCATTAACGCTGCATTCAATA</w:t>
            </w:r>
          </w:p>
        </w:tc>
      </w:tr>
    </w:tbl>
    <w:p w:rsidR="00390EE8" w:rsidRPr="00CF22D2" w:rsidRDefault="00390EE8"/>
    <w:sectPr w:rsidR="00390EE8" w:rsidRPr="00CF22D2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4799" w:rsidRDefault="00D54799" w:rsidP="00703941">
      <w:r>
        <w:separator/>
      </w:r>
    </w:p>
  </w:endnote>
  <w:endnote w:type="continuationSeparator" w:id="1">
    <w:p w:rsidR="00D54799" w:rsidRDefault="00D54799" w:rsidP="007039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4799" w:rsidRDefault="00D54799" w:rsidP="00703941">
      <w:r>
        <w:separator/>
      </w:r>
    </w:p>
  </w:footnote>
  <w:footnote w:type="continuationSeparator" w:id="1">
    <w:p w:rsidR="00D54799" w:rsidRDefault="00D54799" w:rsidP="007039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2D2"/>
    <w:rsid w:val="001E2EFB"/>
    <w:rsid w:val="00390EE8"/>
    <w:rsid w:val="004F2E65"/>
    <w:rsid w:val="00703941"/>
    <w:rsid w:val="00765F27"/>
    <w:rsid w:val="00911A91"/>
    <w:rsid w:val="00C407B4"/>
    <w:rsid w:val="00CF22D2"/>
    <w:rsid w:val="00D54799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2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3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394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3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394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微软中国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17:00Z</dcterms:created>
  <dcterms:modified xsi:type="dcterms:W3CDTF">2015-10-28T07:17:00Z</dcterms:modified>
</cp:coreProperties>
</file>